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11" w:rsidRDefault="00246897" w:rsidP="00246897">
      <w:pPr>
        <w:spacing w:after="0" w:line="240" w:lineRule="auto"/>
        <w:ind w:firstLine="0"/>
        <w:jc w:val="center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>Children’s P</w:t>
      </w:r>
      <w:r w:rsidRPr="00674876">
        <w:rPr>
          <w:rFonts w:ascii="Times New Roman" w:hAnsi="Times New Roman"/>
          <w:b/>
          <w:sz w:val="26"/>
          <w:szCs w:val="26"/>
        </w:rPr>
        <w:t xml:space="preserve">hthalate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takes </w:t>
      </w:r>
      <w:r w:rsidRPr="00264AAB">
        <w:rPr>
          <w:rFonts w:ascii="Times New Roman" w:hAnsi="Times New Roman"/>
          <w:b/>
          <w:sz w:val="26"/>
          <w:szCs w:val="26"/>
        </w:rPr>
        <w:t xml:space="preserve">and Resultant Cumulative Exposures </w:t>
      </w:r>
      <w:r>
        <w:rPr>
          <w:rFonts w:ascii="Times New Roman" w:hAnsi="Times New Roman"/>
          <w:b/>
          <w:sz w:val="26"/>
          <w:szCs w:val="26"/>
        </w:rPr>
        <w:t>E</w:t>
      </w:r>
      <w:r w:rsidRPr="00674876">
        <w:rPr>
          <w:rFonts w:ascii="Times New Roman" w:hAnsi="Times New Roman"/>
          <w:b/>
          <w:sz w:val="26"/>
          <w:szCs w:val="26"/>
        </w:rPr>
        <w:t xml:space="preserve">stimated from </w:t>
      </w:r>
      <w:r>
        <w:rPr>
          <w:rFonts w:ascii="Times New Roman" w:hAnsi="Times New Roman"/>
          <w:b/>
          <w:sz w:val="26"/>
          <w:szCs w:val="26"/>
        </w:rPr>
        <w:t>U</w:t>
      </w:r>
      <w:r w:rsidRPr="00674876">
        <w:rPr>
          <w:rFonts w:ascii="Times New Roman" w:hAnsi="Times New Roman"/>
          <w:b/>
          <w:sz w:val="26"/>
          <w:szCs w:val="26"/>
        </w:rPr>
        <w:t xml:space="preserve">rine </w:t>
      </w:r>
      <w:r>
        <w:rPr>
          <w:rFonts w:ascii="Times New Roman" w:hAnsi="Times New Roman"/>
          <w:b/>
          <w:sz w:val="26"/>
          <w:szCs w:val="26"/>
        </w:rPr>
        <w:t xml:space="preserve">Compared with Estimates </w:t>
      </w:r>
      <w:r w:rsidRPr="00674876">
        <w:rPr>
          <w:rFonts w:ascii="Times New Roman" w:hAnsi="Times New Roman"/>
          <w:b/>
          <w:sz w:val="26"/>
          <w:szCs w:val="26"/>
        </w:rPr>
        <w:t xml:space="preserve">from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ust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gestion, </w:t>
      </w:r>
      <w:r>
        <w:rPr>
          <w:rFonts w:ascii="Times New Roman" w:hAnsi="Times New Roman"/>
          <w:b/>
          <w:sz w:val="26"/>
          <w:szCs w:val="26"/>
        </w:rPr>
        <w:t>I</w:t>
      </w:r>
      <w:r w:rsidRPr="00674876">
        <w:rPr>
          <w:rFonts w:ascii="Times New Roman" w:hAnsi="Times New Roman"/>
          <w:b/>
          <w:sz w:val="26"/>
          <w:szCs w:val="26"/>
        </w:rPr>
        <w:t xml:space="preserve">nhalation and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ermal </w:t>
      </w:r>
      <w:r>
        <w:rPr>
          <w:rFonts w:ascii="Times New Roman" w:hAnsi="Times New Roman"/>
          <w:b/>
          <w:sz w:val="26"/>
          <w:szCs w:val="26"/>
        </w:rPr>
        <w:t>A</w:t>
      </w:r>
      <w:r w:rsidRPr="00674876">
        <w:rPr>
          <w:rFonts w:ascii="Times New Roman" w:hAnsi="Times New Roman"/>
          <w:b/>
          <w:sz w:val="26"/>
          <w:szCs w:val="26"/>
        </w:rPr>
        <w:t xml:space="preserve">bsorption in </w:t>
      </w:r>
      <w:r>
        <w:rPr>
          <w:rFonts w:ascii="Times New Roman" w:hAnsi="Times New Roman"/>
          <w:b/>
          <w:sz w:val="26"/>
          <w:szCs w:val="26"/>
        </w:rPr>
        <w:t>their H</w:t>
      </w:r>
      <w:r w:rsidRPr="00674876">
        <w:rPr>
          <w:rFonts w:ascii="Times New Roman" w:hAnsi="Times New Roman"/>
          <w:b/>
          <w:sz w:val="26"/>
          <w:szCs w:val="26"/>
        </w:rPr>
        <w:t xml:space="preserve">omes and </w:t>
      </w:r>
      <w:r>
        <w:rPr>
          <w:rFonts w:ascii="Times New Roman" w:hAnsi="Times New Roman"/>
          <w:b/>
          <w:sz w:val="26"/>
          <w:szCs w:val="26"/>
        </w:rPr>
        <w:t>D</w:t>
      </w:r>
      <w:r w:rsidRPr="00674876">
        <w:rPr>
          <w:rFonts w:ascii="Times New Roman" w:hAnsi="Times New Roman"/>
          <w:b/>
          <w:sz w:val="26"/>
          <w:szCs w:val="26"/>
        </w:rPr>
        <w:t xml:space="preserve">aycare </w:t>
      </w:r>
      <w:r>
        <w:rPr>
          <w:rFonts w:ascii="Times New Roman" w:hAnsi="Times New Roman"/>
          <w:b/>
          <w:sz w:val="26"/>
          <w:szCs w:val="26"/>
        </w:rPr>
        <w:t>C</w:t>
      </w:r>
      <w:r w:rsidRPr="00674876">
        <w:rPr>
          <w:rFonts w:ascii="Times New Roman" w:hAnsi="Times New Roman"/>
          <w:b/>
          <w:sz w:val="26"/>
          <w:szCs w:val="26"/>
        </w:rPr>
        <w:t>enters</w:t>
      </w:r>
    </w:p>
    <w:p w:rsidR="00246897" w:rsidRDefault="00246897" w:rsidP="0039721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  <w:bookmarkStart w:id="0" w:name="_GoBack"/>
      <w:bookmarkEnd w:id="0"/>
    </w:p>
    <w:p w:rsidR="00DC1D70" w:rsidRDefault="00DC1D70" w:rsidP="0039721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6"/>
          <w:szCs w:val="26"/>
          <w:lang w:eastAsia="zh-CN"/>
        </w:rPr>
      </w:pPr>
    </w:p>
    <w:p w:rsidR="00397211" w:rsidRPr="00397211" w:rsidRDefault="00397211" w:rsidP="00397211">
      <w:pPr>
        <w:spacing w:after="0" w:line="240" w:lineRule="auto"/>
        <w:ind w:firstLine="0"/>
        <w:rPr>
          <w:rFonts w:ascii="Times New Roman" w:eastAsia="SimSun" w:hAnsi="Times New Roman" w:cs="Times New Roman"/>
          <w:b/>
          <w:sz w:val="26"/>
          <w:szCs w:val="26"/>
          <w:u w:val="single"/>
          <w:lang w:eastAsia="zh-CN"/>
        </w:rPr>
      </w:pPr>
      <w:r w:rsidRPr="00397211">
        <w:rPr>
          <w:rFonts w:ascii="Times New Roman" w:eastAsia="SimSun" w:hAnsi="Times New Roman" w:cs="Times New Roman"/>
          <w:b/>
          <w:sz w:val="26"/>
          <w:szCs w:val="26"/>
          <w:u w:val="single"/>
          <w:lang w:eastAsia="zh-CN"/>
        </w:rPr>
        <w:t>Supporting Information</w:t>
      </w:r>
    </w:p>
    <w:p w:rsidR="00397211" w:rsidRDefault="00397211" w:rsidP="000A5E4B">
      <w:pPr>
        <w:spacing w:after="0" w:line="240" w:lineRule="auto"/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p w:rsidR="00397211" w:rsidRDefault="00397211" w:rsidP="000A5E4B">
      <w:pPr>
        <w:spacing w:after="0" w:line="240" w:lineRule="auto"/>
        <w:ind w:firstLine="0"/>
        <w:rPr>
          <w:rFonts w:ascii="Times New Roman" w:eastAsia="SimSun" w:hAnsi="Times New Roman" w:cs="Times New Roman"/>
          <w:b/>
          <w:color w:val="FF0000"/>
          <w:sz w:val="24"/>
          <w:szCs w:val="24"/>
          <w:lang w:eastAsia="zh-CN"/>
        </w:rPr>
      </w:pPr>
    </w:p>
    <w:p w:rsidR="000A5E4B" w:rsidRPr="006F5CD1" w:rsidRDefault="000F4DD4" w:rsidP="000A5E4B">
      <w:pPr>
        <w:spacing w:after="0" w:line="240" w:lineRule="auto"/>
        <w:ind w:firstLine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6F5CD1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</w:t>
      </w:r>
      <w:r w:rsidR="00B70E5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3</w:t>
      </w:r>
      <w:r w:rsidR="000A5E4B" w:rsidRPr="006F5CD1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r w:rsidR="000A5E4B" w:rsidRPr="006F5CD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aily phthalate intakes (µg/d/kg-</w:t>
      </w:r>
      <w:proofErr w:type="spellStart"/>
      <w:r w:rsidR="000A5E4B" w:rsidRPr="006F5CD1">
        <w:rPr>
          <w:rFonts w:ascii="Times New Roman" w:eastAsia="SimSun" w:hAnsi="Times New Roman" w:cs="Times New Roman"/>
          <w:sz w:val="24"/>
          <w:szCs w:val="24"/>
          <w:lang w:eastAsia="zh-CN"/>
        </w:rPr>
        <w:t>bw</w:t>
      </w:r>
      <w:proofErr w:type="spellEnd"/>
      <w:r w:rsidR="000A5E4B" w:rsidRPr="006F5CD1">
        <w:rPr>
          <w:rFonts w:ascii="Times New Roman" w:eastAsia="SimSun" w:hAnsi="Times New Roman" w:cs="Times New Roman"/>
          <w:sz w:val="24"/>
          <w:szCs w:val="24"/>
          <w:lang w:eastAsia="zh-CN"/>
        </w:rPr>
        <w:t>) of children estimated indirectly from exposure to various media</w:t>
      </w:r>
      <w:r w:rsidRPr="006F5CD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food, air, water, soil, dust)</w:t>
      </w:r>
      <w:r w:rsidR="000A5E4B" w:rsidRPr="006F5CD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</w:p>
    <w:tbl>
      <w:tblPr>
        <w:tblStyle w:val="TableGrid1"/>
        <w:tblW w:w="10632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850"/>
        <w:gridCol w:w="1276"/>
        <w:gridCol w:w="567"/>
        <w:gridCol w:w="709"/>
        <w:gridCol w:w="992"/>
        <w:gridCol w:w="709"/>
        <w:gridCol w:w="1134"/>
        <w:gridCol w:w="1417"/>
      </w:tblGrid>
      <w:tr w:rsidR="00D67EAA" w:rsidRPr="00D67EAA" w:rsidTr="005E4BE4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0A5E4B" w:rsidRPr="00D67EAA" w:rsidRDefault="00EC5CB2" w:rsidP="00EC5CB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Reference</w:t>
            </w:r>
            <w:r w:rsidR="000A5E4B"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/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urvey</w:t>
            </w:r>
            <w:proofErr w:type="spellEnd"/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year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DE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DnBP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DiB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BBzP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D67EAA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DEHP</w:t>
            </w:r>
          </w:p>
        </w:tc>
      </w:tr>
      <w:tr w:rsidR="00D67EAA" w:rsidRPr="00D67EAA" w:rsidTr="005E4BE4">
        <w:tc>
          <w:tcPr>
            <w:tcW w:w="2978" w:type="dxa"/>
            <w:tcBorders>
              <w:bottom w:val="nil"/>
            </w:tcBorders>
          </w:tcPr>
          <w:p w:rsidR="000A5E4B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proofErr w:type="spellStart"/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Wormuth</w:t>
            </w:r>
            <w:proofErr w:type="spellEnd"/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85 Wormuth,M. 2006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1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1-3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c</w:t>
            </w:r>
          </w:p>
        </w:tc>
        <w:tc>
          <w:tcPr>
            <w:tcW w:w="850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EU</w:t>
            </w:r>
          </w:p>
        </w:tc>
        <w:tc>
          <w:tcPr>
            <w:tcW w:w="567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.49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992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.55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709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68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31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1417" w:type="dxa"/>
            <w:tcBorders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6.31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0A5E4B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proofErr w:type="spellStart"/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Wormuth</w:t>
            </w:r>
            <w:proofErr w:type="spellEnd"/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85 Wormuth,M. 2006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1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4-10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EU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76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.23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29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06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.97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b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0A5E4B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Fromme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75 Fromme,H. 2004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2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0-4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German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61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4.92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68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4.0</w:t>
            </w:r>
            <w:r w:rsidR="00AC049F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d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0A5E4B" w:rsidRPr="00D67EAA" w:rsidRDefault="00617A37" w:rsidP="00DB123A">
            <w:pPr>
              <w:ind w:left="318" w:hanging="318"/>
              <w:jc w:val="both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Meek and Chan</w:t>
            </w:r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; </w:t>
            </w: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Chan and Meek</w:t>
            </w:r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instrText>ADDIN RW.CITE{{289 Meek,M.E. 1994; 278 Chan,P.K.L. 1994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[3,4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 (0.5-4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Canad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5.0</w:t>
            </w:r>
            <w:r w:rsidR="00E078A0" w:rsidRPr="00D67EAA">
              <w:rPr>
                <w:rFonts w:ascii="Times New Roman" w:hAnsi="Times New Roman"/>
                <w:sz w:val="19"/>
                <w:szCs w:val="19"/>
                <w:vertAlign w:val="superscript"/>
                <w:lang w:val="en-US" w:eastAsia="zh-CN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1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9</w:t>
            </w:r>
            <w:r w:rsidR="00E078A0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e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0A5E4B" w:rsidRPr="00D67EAA" w:rsidRDefault="00DB123A" w:rsidP="00DB123A">
            <w:pPr>
              <w:ind w:left="318" w:hanging="318"/>
              <w:jc w:val="both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Meek and Chan; Chan and Meek</w:t>
            </w:r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 </w:t>
            </w:r>
            <w:r w:rsidR="00617A37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="00617A37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instrText>ADDIN RW.CITE{{289 Meek,M.E. 1994; 278 Chan,P.K.L. 1994}}</w:instrText>
            </w:r>
            <w:r w:rsidR="00617A37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="00617A37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[3,4]</w:t>
            </w:r>
            <w:r w:rsidR="00617A37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 (5-11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Canad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4.3</w:t>
            </w:r>
            <w:r w:rsidR="00E078A0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4</w:t>
            </w:r>
            <w:r w:rsidR="00E078A0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e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0A5E4B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Clark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91 Clark,Kathryn 2003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5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5-11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USA</w:t>
            </w:r>
            <w:r w:rsidR="008E243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, Canad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5.7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0A5E4B" w:rsidRPr="00D67EAA" w:rsidRDefault="008E243A" w:rsidP="008E243A">
            <w:pPr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  </w:t>
            </w:r>
            <w:proofErr w:type="gram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1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  <w:r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 xml:space="preserve">                     </w:t>
            </w:r>
            <w:r w:rsidR="0033384D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 xml:space="preserve">   </w:t>
            </w:r>
            <w:r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 xml:space="preserve">  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7.9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5E4B" w:rsidRPr="00D67EAA" w:rsidRDefault="000A5E4B" w:rsidP="007E2B1E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8.9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0A5E4B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Clark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91 Clark,Kathryn 2003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5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</w:t>
            </w:r>
            <w:proofErr w:type="gram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5</w:t>
            </w:r>
            <w:proofErr w:type="gramEnd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-4 </w:t>
            </w:r>
            <w:proofErr w:type="spell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USA</w:t>
            </w:r>
            <w:r w:rsidR="008E243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, Canad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A5E4B" w:rsidRPr="00D67EAA" w:rsidRDefault="000A5E4B" w:rsidP="007E2B1E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0.6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0A5E4B" w:rsidRPr="00D67EAA" w:rsidRDefault="008E243A" w:rsidP="007E2B1E">
            <w:pPr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  </w:t>
            </w:r>
            <w:proofErr w:type="gramStart"/>
            <w:r w:rsidR="000A5E4B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4</w:t>
            </w:r>
            <w:r w:rsidR="007E2B1E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f</w:t>
            </w:r>
            <w:r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 xml:space="preserve">                        </w:t>
            </w:r>
            <w:r w:rsidR="0033384D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 xml:space="preserve">  </w:t>
            </w:r>
            <w:r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 xml:space="preserve">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5E4B" w:rsidRPr="00D67EAA" w:rsidRDefault="000A5E4B" w:rsidP="007E2B1E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9.3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A5E4B" w:rsidRPr="00D67EAA" w:rsidRDefault="000A5E4B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5.8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77554A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Clark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76 Clark,KathrynE. 2011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6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5-11 </w:t>
            </w:r>
            <w:proofErr w:type="spellStart"/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554A" w:rsidRPr="00D67EAA" w:rsidRDefault="003001A4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USA, </w:t>
            </w:r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Canad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93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.4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.1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97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0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77554A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Clark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instrText>ADDIN RW.CITE{{276 Clark,KathrynE. 2011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[6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(</w:t>
            </w:r>
            <w:proofErr w:type="gramStart"/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0.5</w:t>
            </w:r>
            <w:proofErr w:type="gramEnd"/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-4 </w:t>
            </w:r>
            <w:proofErr w:type="spellStart"/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yrs</w:t>
            </w:r>
            <w:proofErr w:type="spellEnd"/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554A" w:rsidRPr="00D67EAA" w:rsidRDefault="003001A4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USA, </w:t>
            </w:r>
            <w:r w:rsidR="0077554A"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Canad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.2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3.4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2.6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1.5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t>30</w:t>
            </w:r>
            <w:r w:rsidR="007E2B1E" w:rsidRPr="00D67EAA">
              <w:rPr>
                <w:rFonts w:ascii="Times New Roman" w:hAnsi="Times New Roman"/>
                <w:sz w:val="19"/>
                <w:szCs w:val="19"/>
                <w:vertAlign w:val="superscript"/>
                <w:lang w:eastAsia="zh-CN"/>
              </w:rPr>
              <w:t>f</w:t>
            </w:r>
          </w:p>
        </w:tc>
      </w:tr>
      <w:tr w:rsidR="00D67EAA" w:rsidRPr="00D67EAA" w:rsidTr="005E4BE4">
        <w:tc>
          <w:tcPr>
            <w:tcW w:w="2978" w:type="dxa"/>
            <w:tcBorders>
              <w:top w:val="nil"/>
              <w:bottom w:val="nil"/>
            </w:tcBorders>
          </w:tcPr>
          <w:p w:rsidR="0077554A" w:rsidRPr="00D67EAA" w:rsidRDefault="00617A37" w:rsidP="00DB123A">
            <w:pPr>
              <w:jc w:val="both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proofErr w:type="spellStart"/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Bosgra</w:t>
            </w:r>
            <w:proofErr w:type="spellEnd"/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 et al. 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begin"/>
            </w: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instrText>ADDIN RW.CITE{{277 Bosgra,S. 2005}}</w:instrTex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separate"/>
            </w: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[7]</w:t>
            </w:r>
            <w:r w:rsidRPr="00D67EAA">
              <w:rPr>
                <w:rFonts w:ascii="Times New Roman" w:hAnsi="Times New Roman"/>
                <w:sz w:val="19"/>
                <w:szCs w:val="19"/>
                <w:lang w:eastAsia="zh-CN"/>
              </w:rPr>
              <w:fldChar w:fldCharType="end"/>
            </w:r>
            <w:r w:rsidR="0077554A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 xml:space="preserve"> (1 </w:t>
            </w:r>
            <w:proofErr w:type="spellStart"/>
            <w:r w:rsidR="0077554A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yr</w:t>
            </w:r>
            <w:proofErr w:type="spellEnd"/>
            <w:r w:rsidR="0077554A"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7554A" w:rsidRPr="00D67EAA" w:rsidRDefault="0077554A" w:rsidP="000A5E4B">
            <w:pPr>
              <w:jc w:val="center"/>
              <w:rPr>
                <w:rFonts w:ascii="Times New Roman" w:hAnsi="Times New Roman"/>
                <w:sz w:val="19"/>
                <w:szCs w:val="19"/>
                <w:lang w:val="en-US" w:eastAsia="zh-CN"/>
              </w:rPr>
            </w:pPr>
            <w:r w:rsidRPr="00D67EAA">
              <w:rPr>
                <w:rFonts w:ascii="Times New Roman" w:hAnsi="Times New Roman"/>
                <w:sz w:val="19"/>
                <w:szCs w:val="19"/>
                <w:lang w:val="en-US" w:eastAsia="zh-CN"/>
              </w:rPr>
              <w:t>13.2</w:t>
            </w:r>
            <w:r w:rsidRPr="00D67EAA">
              <w:rPr>
                <w:rFonts w:ascii="Times New Roman" w:hAnsi="Times New Roman"/>
                <w:sz w:val="19"/>
                <w:szCs w:val="19"/>
                <w:vertAlign w:val="superscript"/>
                <w:lang w:val="en-US" w:eastAsia="zh-CN"/>
              </w:rPr>
              <w:t>a,</w:t>
            </w:r>
            <w:r w:rsidR="005E4BE4" w:rsidRPr="00D67EAA">
              <w:rPr>
                <w:rFonts w:ascii="Times New Roman" w:hAnsi="Times New Roman"/>
                <w:sz w:val="19"/>
                <w:szCs w:val="19"/>
                <w:vertAlign w:val="superscript"/>
                <w:lang w:val="en-US" w:eastAsia="zh-CN"/>
              </w:rPr>
              <w:t>g</w:t>
            </w:r>
          </w:p>
        </w:tc>
      </w:tr>
    </w:tbl>
    <w:tbl>
      <w:tblPr>
        <w:tblStyle w:val="TableGrid"/>
        <w:tblW w:w="10632" w:type="dxa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708"/>
        <w:gridCol w:w="1134"/>
        <w:gridCol w:w="709"/>
        <w:gridCol w:w="709"/>
        <w:gridCol w:w="992"/>
        <w:gridCol w:w="709"/>
        <w:gridCol w:w="1134"/>
        <w:gridCol w:w="1417"/>
      </w:tblGrid>
      <w:tr w:rsidR="00D67EAA" w:rsidRPr="00D67EAA" w:rsidTr="00B40C59">
        <w:tc>
          <w:tcPr>
            <w:tcW w:w="3120" w:type="dxa"/>
            <w:tcBorders>
              <w:top w:val="nil"/>
            </w:tcBorders>
          </w:tcPr>
          <w:p w:rsidR="00654CCE" w:rsidRPr="00D67EAA" w:rsidRDefault="00654CCE" w:rsidP="00B40C59">
            <w:pPr>
              <w:jc w:val="both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 xml:space="preserve">This study, (3-6 </w:t>
            </w:r>
            <w:proofErr w:type="spellStart"/>
            <w:r w:rsidRPr="00D67EAA">
              <w:rPr>
                <w:b/>
                <w:sz w:val="19"/>
                <w:szCs w:val="19"/>
                <w:lang w:val="en-US"/>
              </w:rPr>
              <w:t>yrs</w:t>
            </w:r>
            <w:proofErr w:type="spellEnd"/>
            <w:r w:rsidRPr="00D67EAA">
              <w:rPr>
                <w:b/>
                <w:sz w:val="19"/>
                <w:szCs w:val="19"/>
                <w:lang w:val="en-US"/>
              </w:rPr>
              <w:t>)</w:t>
            </w:r>
            <w:r w:rsidR="005E4BE4" w:rsidRPr="00D67EAA">
              <w:rPr>
                <w:b/>
                <w:sz w:val="19"/>
                <w:szCs w:val="19"/>
                <w:vertAlign w:val="superscript"/>
                <w:lang w:val="en-US"/>
              </w:rPr>
              <w:t>h</w:t>
            </w:r>
          </w:p>
        </w:tc>
        <w:tc>
          <w:tcPr>
            <w:tcW w:w="708" w:type="dxa"/>
            <w:tcBorders>
              <w:top w:val="nil"/>
            </w:tcBorders>
          </w:tcPr>
          <w:p w:rsidR="00654CCE" w:rsidRPr="00D67EAA" w:rsidRDefault="00654CCE" w:rsidP="00B40C59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08-09</w:t>
            </w:r>
          </w:p>
        </w:tc>
        <w:tc>
          <w:tcPr>
            <w:tcW w:w="1134" w:type="dxa"/>
            <w:tcBorders>
              <w:top w:val="nil"/>
            </w:tcBorders>
          </w:tcPr>
          <w:p w:rsidR="00654CCE" w:rsidRPr="00D67EAA" w:rsidRDefault="00654CCE" w:rsidP="00B40C59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Denmark</w:t>
            </w:r>
          </w:p>
        </w:tc>
        <w:tc>
          <w:tcPr>
            <w:tcW w:w="709" w:type="dxa"/>
            <w:tcBorders>
              <w:top w:val="nil"/>
            </w:tcBorders>
          </w:tcPr>
          <w:p w:rsidR="00654CCE" w:rsidRPr="00D67EAA" w:rsidRDefault="00654CCE" w:rsidP="00B40C59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431</w:t>
            </w:r>
          </w:p>
        </w:tc>
        <w:tc>
          <w:tcPr>
            <w:tcW w:w="709" w:type="dxa"/>
            <w:tcBorders>
              <w:top w:val="nil"/>
            </w:tcBorders>
          </w:tcPr>
          <w:p w:rsidR="00654CCE" w:rsidRPr="00D67EAA" w:rsidRDefault="007563D5" w:rsidP="00B40C59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0.62</w:t>
            </w:r>
          </w:p>
        </w:tc>
        <w:tc>
          <w:tcPr>
            <w:tcW w:w="992" w:type="dxa"/>
            <w:tcBorders>
              <w:top w:val="nil"/>
            </w:tcBorders>
          </w:tcPr>
          <w:p w:rsidR="00654CCE" w:rsidRPr="00D67EAA" w:rsidRDefault="007563D5" w:rsidP="007563D5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3</w:t>
            </w:r>
            <w:r w:rsidR="00654CCE" w:rsidRPr="00D67EAA">
              <w:rPr>
                <w:b/>
                <w:sz w:val="19"/>
                <w:szCs w:val="19"/>
                <w:lang w:val="en-US"/>
              </w:rPr>
              <w:t>.</w:t>
            </w:r>
            <w:r w:rsidRPr="00D67EAA">
              <w:rPr>
                <w:b/>
                <w:sz w:val="19"/>
                <w:szCs w:val="19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</w:tcBorders>
          </w:tcPr>
          <w:p w:rsidR="00654CCE" w:rsidRPr="00D67EAA" w:rsidRDefault="007563D5" w:rsidP="00B40C59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2.93</w:t>
            </w:r>
          </w:p>
        </w:tc>
        <w:tc>
          <w:tcPr>
            <w:tcW w:w="1134" w:type="dxa"/>
            <w:tcBorders>
              <w:top w:val="nil"/>
            </w:tcBorders>
          </w:tcPr>
          <w:p w:rsidR="00654CCE" w:rsidRPr="00D67EAA" w:rsidRDefault="007563D5" w:rsidP="00B40C59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0.4</w:t>
            </w:r>
            <w:r w:rsidR="00654CCE" w:rsidRPr="00D67EAA">
              <w:rPr>
                <w:b/>
                <w:sz w:val="19"/>
                <w:szCs w:val="19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</w:tcPr>
          <w:p w:rsidR="00654CCE" w:rsidRPr="00D67EAA" w:rsidRDefault="007563D5" w:rsidP="007563D5">
            <w:pPr>
              <w:jc w:val="center"/>
              <w:rPr>
                <w:b/>
                <w:sz w:val="19"/>
                <w:szCs w:val="19"/>
                <w:lang w:val="en-US"/>
              </w:rPr>
            </w:pPr>
            <w:r w:rsidRPr="00D67EAA">
              <w:rPr>
                <w:b/>
                <w:sz w:val="19"/>
                <w:szCs w:val="19"/>
                <w:lang w:val="en-US"/>
              </w:rPr>
              <w:t>4.42</w:t>
            </w:r>
          </w:p>
        </w:tc>
      </w:tr>
    </w:tbl>
    <w:p w:rsidR="00F87220" w:rsidRPr="00F87220" w:rsidRDefault="00F87220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</w:pPr>
      <w:r w:rsidRPr="00F929C2">
        <w:rPr>
          <w:rFonts w:ascii="Times New Roman" w:eastAsia="SimSun" w:hAnsi="Times New Roman" w:cs="Times New Roman"/>
          <w:sz w:val="18"/>
          <w:szCs w:val="18"/>
          <w:lang w:eastAsia="zh-CN"/>
        </w:rPr>
        <w:t>All values are medians except when indicated otherwise.</w:t>
      </w:r>
    </w:p>
    <w:p w:rsidR="000A5E4B" w:rsidRPr="000A5E4B" w:rsidRDefault="000A5E4B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a</w:t>
      </w:r>
      <w:proofErr w:type="gramEnd"/>
      <w:r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>Geometric Mean</w:t>
      </w:r>
    </w:p>
    <w:p w:rsidR="000A5E4B" w:rsidRPr="00D67EAA" w:rsidRDefault="00AC049F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b</w:t>
      </w:r>
      <w:proofErr w:type="gramEnd"/>
      <w:r w:rsidR="000A5E4B"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>Mean value</w:t>
      </w:r>
    </w:p>
    <w:p w:rsidR="000A5E4B" w:rsidRPr="00D67EAA" w:rsidRDefault="00AC049F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 w:rsidRPr="00D67EAA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c</w:t>
      </w:r>
      <w:proofErr w:type="gramEnd"/>
      <w:r w:rsidR="000A5E4B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 Exact values from </w:t>
      </w:r>
      <w:proofErr w:type="spellStart"/>
      <w:r w:rsidR="000A5E4B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>Heudorf</w:t>
      </w:r>
      <w:proofErr w:type="spellEnd"/>
      <w:r w:rsidR="000A5E4B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 et al.</w:t>
      </w:r>
      <w:r w:rsidR="00617A37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 </w:t>
      </w:r>
      <w:r w:rsidR="00617A37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fldChar w:fldCharType="begin"/>
      </w:r>
      <w:r w:rsidR="00617A37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instrText>ADDIN RW.CITE{{283 Heudorf,Ursel 2007}}</w:instrText>
      </w:r>
      <w:r w:rsidR="00617A37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fldChar w:fldCharType="separate"/>
      </w:r>
      <w:r w:rsidR="00617A37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>[8]</w:t>
      </w:r>
      <w:r w:rsidR="00617A37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fldChar w:fldCharType="end"/>
      </w:r>
    </w:p>
    <w:p w:rsidR="000A5E4B" w:rsidRPr="000A5E4B" w:rsidRDefault="00AC049F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 w:rsidRPr="00D67EAA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d</w:t>
      </w:r>
      <w:proofErr w:type="gramEnd"/>
      <w:r w:rsidR="000A5E4B" w:rsidRPr="00D67EAA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0A5E4B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DEP and </w:t>
      </w:r>
      <w:proofErr w:type="spellStart"/>
      <w:r w:rsidR="000A5E4B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>BBzP</w:t>
      </w:r>
      <w:proofErr w:type="spellEnd"/>
      <w:r w:rsidR="000A5E4B" w:rsidRPr="00D67EAA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 from indoor air and </w:t>
      </w:r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household dust, </w:t>
      </w:r>
      <w:proofErr w:type="spellStart"/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>DnBP</w:t>
      </w:r>
      <w:proofErr w:type="spellEnd"/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 and DEHP from indoor air, household dust and food</w:t>
      </w:r>
    </w:p>
    <w:p w:rsidR="000A5E4B" w:rsidRPr="000A5E4B" w:rsidRDefault="00AC049F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e</w:t>
      </w:r>
      <w:proofErr w:type="gramEnd"/>
      <w:r w:rsidR="000A5E4B"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>from ambient air, indoor air, food, drinking water, soil</w:t>
      </w:r>
    </w:p>
    <w:p w:rsidR="000A5E4B" w:rsidRPr="000A5E4B" w:rsidRDefault="005E4BE4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f</w:t>
      </w:r>
      <w:proofErr w:type="gramEnd"/>
      <w:r w:rsidR="000A5E4B"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from food, air, water, soil and dust </w:t>
      </w:r>
    </w:p>
    <w:p w:rsidR="000A5E4B" w:rsidRPr="000A5E4B" w:rsidRDefault="005E4BE4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g</w:t>
      </w:r>
      <w:proofErr w:type="gramEnd"/>
      <w:r w:rsidR="000A5E4B"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0A5E4B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from food, indoor air and toys </w:t>
      </w:r>
    </w:p>
    <w:p w:rsidR="00654CCE" w:rsidRPr="000A5E4B" w:rsidRDefault="005E4BE4" w:rsidP="00654CCE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>h</w:t>
      </w:r>
      <w:proofErr w:type="gramEnd"/>
      <w:r w:rsidR="00654CCE" w:rsidRPr="000A5E4B">
        <w:rPr>
          <w:rFonts w:ascii="Times New Roman" w:eastAsia="SimSun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654CCE" w:rsidRPr="000A5E4B">
        <w:rPr>
          <w:rFonts w:ascii="Times New Roman" w:eastAsia="SimSun" w:hAnsi="Times New Roman" w:cs="Times New Roman"/>
          <w:sz w:val="18"/>
          <w:szCs w:val="18"/>
          <w:lang w:eastAsia="zh-CN"/>
        </w:rPr>
        <w:t xml:space="preserve">from </w:t>
      </w:r>
      <w:r w:rsidR="00654CCE">
        <w:rPr>
          <w:rFonts w:ascii="Times New Roman" w:eastAsia="SimSun" w:hAnsi="Times New Roman" w:cs="Times New Roman"/>
          <w:sz w:val="18"/>
          <w:szCs w:val="18"/>
          <w:lang w:eastAsia="zh-CN"/>
        </w:rPr>
        <w:t>urinary phthalate metabolite concentrations</w:t>
      </w:r>
    </w:p>
    <w:p w:rsidR="000A5E4B" w:rsidRDefault="000A5E4B" w:rsidP="000A5E4B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DC1D70" w:rsidRPr="00DC1D70" w:rsidRDefault="00DC1D70" w:rsidP="00DC1D70">
      <w:pPr>
        <w:pStyle w:val="NormalWeb"/>
        <w:divId w:val="179509430"/>
        <w:rPr>
          <w:b/>
        </w:rPr>
      </w:pPr>
      <w:r>
        <w:rPr>
          <w:rFonts w:eastAsia="SimSun"/>
          <w:b/>
          <w:lang w:eastAsia="zh-CN"/>
        </w:rPr>
        <w:fldChar w:fldCharType="begin"/>
      </w:r>
      <w:r>
        <w:rPr>
          <w:rFonts w:eastAsia="SimSun"/>
          <w:b/>
          <w:lang w:eastAsia="zh-CN"/>
        </w:rPr>
        <w:instrText>ADDIN RW.BIB</w:instrText>
      </w:r>
      <w:r>
        <w:rPr>
          <w:rFonts w:eastAsia="SimSun"/>
          <w:b/>
          <w:lang w:eastAsia="zh-CN"/>
        </w:rPr>
        <w:fldChar w:fldCharType="separate"/>
      </w:r>
      <w:r w:rsidRPr="00DC1D70">
        <w:rPr>
          <w:b/>
        </w:rPr>
        <w:t>References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>1. Wormuth M, Scheringer M, Vollenweider M, Hungerbuhler K. (2006) What are the sources of exposure to eight frequently used phthalic acid esters in europeans? Risk Analysis 26: 803-824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>2. Fromme H, Lahrz T, Piloty M, Gebhart H, Oddoy A, et al. (2004) Occurrence of phthalates and musk fragrances in indoor air and dust from apartment</w:t>
      </w:r>
      <w:r>
        <w:t>s and kindergartens in berlin (G</w:t>
      </w:r>
      <w:r w:rsidRPr="00DC1D70">
        <w:t>ermany). Indoor Air 14: 188-195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 xml:space="preserve">3. Meek ME, Chan PKL. (1994) Bis(2-ethylhexyl)phthalate - evaluation of risks to health </w:t>
      </w:r>
      <w:r>
        <w:t>from environmental exposure in C</w:t>
      </w:r>
      <w:r w:rsidRPr="00DC1D70">
        <w:t>anada. Environmental Carcinogenesis &amp; Ecotoxicology Reviews-Part C of Journal of Environmental Science and Health 12: 179-194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 xml:space="preserve">4. Chan PKL, Meek ME. (1994) Di-N-butyl phthalate - evaluation of risks to health </w:t>
      </w:r>
      <w:r>
        <w:t>from environmental exposure in C</w:t>
      </w:r>
      <w:r w:rsidRPr="00DC1D70">
        <w:t>anada. Environmental Carcinogenesis &amp; Ecotoxicology Reviews-Part C of Journal of Environmental Science and Health 12: 257-268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lastRenderedPageBreak/>
        <w:t>5. Clark K, Cousins I, MacKay D. (2003) Assessment of critical exposure pathways. In: Staples CA, editor. The Handbook of Environmental Chemistry, 3Q. Phthalate Esters. New York: Springer. pp. 227-262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>6. Clark KE, David RM, Guinn R, Kramarz KW, Lampi MA, et al. (2011) Modeling human exposure to phthalate esters: A comparison of indirect and biomonitoring estimation methods. Human and Ecological Risk Assessment 17: 923-965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>7. Bosgra S, Bos PMJ, Vermeire TG, Luit RJ, Slob W. (2005) Probabilistic risk characterization: An example with di(2-ethylhexyl) phthalate. Regulatory Toxicology and Pharmacology 43: 104-113.</w:t>
      </w:r>
    </w:p>
    <w:p w:rsidR="00DC1D70" w:rsidRPr="00DC1D70" w:rsidRDefault="00DC1D70">
      <w:pPr>
        <w:pStyle w:val="NormalWeb"/>
        <w:ind w:left="450" w:hanging="450"/>
        <w:divId w:val="179509430"/>
      </w:pPr>
      <w:r w:rsidRPr="00DC1D70">
        <w:t>8. Heudorf U, Mersch-Sundermann V, Angerer J. (2007) Phthalates: Toxicology and exposure. International Journal of Hygiene and Environmental Health 210: 623-634.</w:t>
      </w:r>
    </w:p>
    <w:p w:rsidR="00F0152B" w:rsidRPr="00DC1D70" w:rsidRDefault="00DC1D70" w:rsidP="00DC1D70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DC1D70">
        <w:rPr>
          <w:rFonts w:ascii="Times New Roman" w:eastAsia="Times New Roman" w:hAnsi="Times New Roman" w:cs="Times New Roman"/>
          <w:sz w:val="24"/>
        </w:rPr>
        <w:t> 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fldChar w:fldCharType="end"/>
      </w:r>
    </w:p>
    <w:p w:rsidR="006F5CD1" w:rsidRDefault="006F5CD1" w:rsidP="006F5CD1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6F5CD1" w:rsidRDefault="006F5CD1" w:rsidP="006F5CD1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sectPr w:rsidR="006F5CD1" w:rsidSect="00684846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B36" w:rsidRDefault="00326B36" w:rsidP="00DC23B3">
      <w:pPr>
        <w:spacing w:after="0" w:line="240" w:lineRule="auto"/>
      </w:pPr>
      <w:r>
        <w:separator/>
      </w:r>
    </w:p>
  </w:endnote>
  <w:endnote w:type="continuationSeparator" w:id="0">
    <w:p w:rsidR="00326B36" w:rsidRDefault="00326B36" w:rsidP="00DC2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7626"/>
      <w:docPartObj>
        <w:docPartGallery w:val="Page Numbers (Bottom of Page)"/>
        <w:docPartUnique/>
      </w:docPartObj>
    </w:sdtPr>
    <w:sdtEndPr/>
    <w:sdtContent>
      <w:p w:rsidR="0088580C" w:rsidRDefault="0088580C">
        <w:pPr>
          <w:pStyle w:val="Footer"/>
          <w:jc w:val="center"/>
        </w:pPr>
        <w:r w:rsidRPr="00910C95">
          <w:rPr>
            <w:rFonts w:ascii="Times New Roman" w:hAnsi="Times New Roman" w:cs="Times New Roman"/>
          </w:rPr>
          <w:fldChar w:fldCharType="begin"/>
        </w:r>
        <w:r w:rsidRPr="00910C95">
          <w:rPr>
            <w:rFonts w:ascii="Times New Roman" w:hAnsi="Times New Roman" w:cs="Times New Roman"/>
          </w:rPr>
          <w:instrText xml:space="preserve"> PAGE   \* MERGEFORMAT </w:instrText>
        </w:r>
        <w:r w:rsidRPr="00910C95">
          <w:rPr>
            <w:rFonts w:ascii="Times New Roman" w:hAnsi="Times New Roman" w:cs="Times New Roman"/>
          </w:rPr>
          <w:fldChar w:fldCharType="separate"/>
        </w:r>
        <w:r w:rsidR="00246897">
          <w:rPr>
            <w:rFonts w:ascii="Times New Roman" w:hAnsi="Times New Roman" w:cs="Times New Roman"/>
            <w:noProof/>
          </w:rPr>
          <w:t>1</w:t>
        </w:r>
        <w:r w:rsidRPr="00910C95">
          <w:rPr>
            <w:rFonts w:ascii="Times New Roman" w:hAnsi="Times New Roman" w:cs="Times New Roman"/>
          </w:rPr>
          <w:fldChar w:fldCharType="end"/>
        </w:r>
      </w:p>
    </w:sdtContent>
  </w:sdt>
  <w:p w:rsidR="0088580C" w:rsidRDefault="008858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B36" w:rsidRDefault="00326B36" w:rsidP="00DC23B3">
      <w:pPr>
        <w:spacing w:after="0" w:line="240" w:lineRule="auto"/>
      </w:pPr>
      <w:r>
        <w:separator/>
      </w:r>
    </w:p>
  </w:footnote>
  <w:footnote w:type="continuationSeparator" w:id="0">
    <w:p w:rsidR="00326B36" w:rsidRDefault="00326B36" w:rsidP="00DC2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A142E"/>
    <w:multiLevelType w:val="hybridMultilevel"/>
    <w:tmpl w:val="5C5A8334"/>
    <w:lvl w:ilvl="0" w:tplc="5AF24D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0A2"/>
    <w:rsid w:val="00000920"/>
    <w:rsid w:val="000063BD"/>
    <w:rsid w:val="000116D3"/>
    <w:rsid w:val="000132DF"/>
    <w:rsid w:val="000244B4"/>
    <w:rsid w:val="00025343"/>
    <w:rsid w:val="00030022"/>
    <w:rsid w:val="000369F7"/>
    <w:rsid w:val="00042F70"/>
    <w:rsid w:val="0004555C"/>
    <w:rsid w:val="000606B4"/>
    <w:rsid w:val="000649EC"/>
    <w:rsid w:val="000678EB"/>
    <w:rsid w:val="000753AC"/>
    <w:rsid w:val="00085786"/>
    <w:rsid w:val="00085A4E"/>
    <w:rsid w:val="00087F8D"/>
    <w:rsid w:val="000928C9"/>
    <w:rsid w:val="000A0E37"/>
    <w:rsid w:val="000A5E4B"/>
    <w:rsid w:val="000B5548"/>
    <w:rsid w:val="000B5ECE"/>
    <w:rsid w:val="000C41BB"/>
    <w:rsid w:val="000D5938"/>
    <w:rsid w:val="000D5A63"/>
    <w:rsid w:val="000D6AE4"/>
    <w:rsid w:val="000F4DD4"/>
    <w:rsid w:val="00115268"/>
    <w:rsid w:val="001209F3"/>
    <w:rsid w:val="00122760"/>
    <w:rsid w:val="00123A6A"/>
    <w:rsid w:val="001266CD"/>
    <w:rsid w:val="0012674E"/>
    <w:rsid w:val="00126BA0"/>
    <w:rsid w:val="00136AF5"/>
    <w:rsid w:val="00137B30"/>
    <w:rsid w:val="00145B5A"/>
    <w:rsid w:val="00150A51"/>
    <w:rsid w:val="00156FF6"/>
    <w:rsid w:val="001570F4"/>
    <w:rsid w:val="00170D83"/>
    <w:rsid w:val="0018082B"/>
    <w:rsid w:val="00183B66"/>
    <w:rsid w:val="00193A3B"/>
    <w:rsid w:val="001A7088"/>
    <w:rsid w:val="001B041B"/>
    <w:rsid w:val="001B1D3E"/>
    <w:rsid w:val="001B4518"/>
    <w:rsid w:val="001C1355"/>
    <w:rsid w:val="001C2855"/>
    <w:rsid w:val="001E1326"/>
    <w:rsid w:val="001E764B"/>
    <w:rsid w:val="001F0320"/>
    <w:rsid w:val="001F16B7"/>
    <w:rsid w:val="001F285B"/>
    <w:rsid w:val="001F70CE"/>
    <w:rsid w:val="00201C25"/>
    <w:rsid w:val="0020248B"/>
    <w:rsid w:val="0020470C"/>
    <w:rsid w:val="002214BF"/>
    <w:rsid w:val="002331DE"/>
    <w:rsid w:val="00246897"/>
    <w:rsid w:val="002512F2"/>
    <w:rsid w:val="00257035"/>
    <w:rsid w:val="002703E0"/>
    <w:rsid w:val="002756C6"/>
    <w:rsid w:val="00286511"/>
    <w:rsid w:val="002924FD"/>
    <w:rsid w:val="00294569"/>
    <w:rsid w:val="00294CDF"/>
    <w:rsid w:val="002B4273"/>
    <w:rsid w:val="002C322B"/>
    <w:rsid w:val="002E1D3C"/>
    <w:rsid w:val="002E445D"/>
    <w:rsid w:val="002E6DB1"/>
    <w:rsid w:val="002F2D1B"/>
    <w:rsid w:val="002F4418"/>
    <w:rsid w:val="002F4D97"/>
    <w:rsid w:val="003001A4"/>
    <w:rsid w:val="00302EE4"/>
    <w:rsid w:val="003076B7"/>
    <w:rsid w:val="00307F2A"/>
    <w:rsid w:val="00323549"/>
    <w:rsid w:val="00326B36"/>
    <w:rsid w:val="00330266"/>
    <w:rsid w:val="0033384D"/>
    <w:rsid w:val="003338A2"/>
    <w:rsid w:val="00336321"/>
    <w:rsid w:val="003561EC"/>
    <w:rsid w:val="0039528F"/>
    <w:rsid w:val="00395B9F"/>
    <w:rsid w:val="00396140"/>
    <w:rsid w:val="00397211"/>
    <w:rsid w:val="003C6481"/>
    <w:rsid w:val="003D516A"/>
    <w:rsid w:val="003D5F66"/>
    <w:rsid w:val="003F0360"/>
    <w:rsid w:val="003F4630"/>
    <w:rsid w:val="003F5831"/>
    <w:rsid w:val="003F6629"/>
    <w:rsid w:val="00412602"/>
    <w:rsid w:val="00413930"/>
    <w:rsid w:val="0042302C"/>
    <w:rsid w:val="00424078"/>
    <w:rsid w:val="00427B5E"/>
    <w:rsid w:val="00431FC3"/>
    <w:rsid w:val="004335E6"/>
    <w:rsid w:val="004337A8"/>
    <w:rsid w:val="0043705D"/>
    <w:rsid w:val="004379FF"/>
    <w:rsid w:val="00443DF7"/>
    <w:rsid w:val="00452D74"/>
    <w:rsid w:val="00460D35"/>
    <w:rsid w:val="00480812"/>
    <w:rsid w:val="00481C3A"/>
    <w:rsid w:val="004854EC"/>
    <w:rsid w:val="004A788D"/>
    <w:rsid w:val="004B3531"/>
    <w:rsid w:val="004B5156"/>
    <w:rsid w:val="004B7BCB"/>
    <w:rsid w:val="004C5BEB"/>
    <w:rsid w:val="004D3E26"/>
    <w:rsid w:val="004F6425"/>
    <w:rsid w:val="00500B7E"/>
    <w:rsid w:val="005022E1"/>
    <w:rsid w:val="005075CD"/>
    <w:rsid w:val="005118E0"/>
    <w:rsid w:val="005158AF"/>
    <w:rsid w:val="005241B2"/>
    <w:rsid w:val="00526B82"/>
    <w:rsid w:val="005301E4"/>
    <w:rsid w:val="005357E5"/>
    <w:rsid w:val="00535ED1"/>
    <w:rsid w:val="005528BC"/>
    <w:rsid w:val="005548F0"/>
    <w:rsid w:val="00555726"/>
    <w:rsid w:val="0056289F"/>
    <w:rsid w:val="00565BA8"/>
    <w:rsid w:val="00580E47"/>
    <w:rsid w:val="005822A1"/>
    <w:rsid w:val="005825A3"/>
    <w:rsid w:val="00590110"/>
    <w:rsid w:val="0059283C"/>
    <w:rsid w:val="00596DB3"/>
    <w:rsid w:val="005A19B7"/>
    <w:rsid w:val="005B2C5C"/>
    <w:rsid w:val="005B3DB0"/>
    <w:rsid w:val="005B491D"/>
    <w:rsid w:val="005B557E"/>
    <w:rsid w:val="005B744E"/>
    <w:rsid w:val="005C2B34"/>
    <w:rsid w:val="005C3F2F"/>
    <w:rsid w:val="005D36B4"/>
    <w:rsid w:val="005D726B"/>
    <w:rsid w:val="005E1552"/>
    <w:rsid w:val="005E266E"/>
    <w:rsid w:val="005E4BE4"/>
    <w:rsid w:val="005E78DA"/>
    <w:rsid w:val="005F137B"/>
    <w:rsid w:val="005F298B"/>
    <w:rsid w:val="005F7076"/>
    <w:rsid w:val="005F7815"/>
    <w:rsid w:val="00603C27"/>
    <w:rsid w:val="00616BE7"/>
    <w:rsid w:val="00617A37"/>
    <w:rsid w:val="00620F8F"/>
    <w:rsid w:val="00622566"/>
    <w:rsid w:val="00623AA7"/>
    <w:rsid w:val="006424FC"/>
    <w:rsid w:val="0064762F"/>
    <w:rsid w:val="00654CCE"/>
    <w:rsid w:val="00655251"/>
    <w:rsid w:val="00664581"/>
    <w:rsid w:val="00684846"/>
    <w:rsid w:val="00686E65"/>
    <w:rsid w:val="00690F9B"/>
    <w:rsid w:val="006A42B5"/>
    <w:rsid w:val="006B1E39"/>
    <w:rsid w:val="006B6143"/>
    <w:rsid w:val="006D67A7"/>
    <w:rsid w:val="006E0F97"/>
    <w:rsid w:val="006E2757"/>
    <w:rsid w:val="006E41B7"/>
    <w:rsid w:val="006F5AA3"/>
    <w:rsid w:val="006F5CD1"/>
    <w:rsid w:val="006F6A33"/>
    <w:rsid w:val="006F6E8F"/>
    <w:rsid w:val="007011DE"/>
    <w:rsid w:val="00701320"/>
    <w:rsid w:val="007040C1"/>
    <w:rsid w:val="00707065"/>
    <w:rsid w:val="00711524"/>
    <w:rsid w:val="0071548D"/>
    <w:rsid w:val="00715DFF"/>
    <w:rsid w:val="0072267F"/>
    <w:rsid w:val="0072751B"/>
    <w:rsid w:val="00732075"/>
    <w:rsid w:val="00732EF5"/>
    <w:rsid w:val="00733122"/>
    <w:rsid w:val="00734C81"/>
    <w:rsid w:val="00736956"/>
    <w:rsid w:val="00740EBC"/>
    <w:rsid w:val="0074397B"/>
    <w:rsid w:val="007470E5"/>
    <w:rsid w:val="007504A9"/>
    <w:rsid w:val="007563D5"/>
    <w:rsid w:val="00761887"/>
    <w:rsid w:val="0077554A"/>
    <w:rsid w:val="00776515"/>
    <w:rsid w:val="00780DA0"/>
    <w:rsid w:val="00781DA0"/>
    <w:rsid w:val="00782D5A"/>
    <w:rsid w:val="00785D6A"/>
    <w:rsid w:val="00790881"/>
    <w:rsid w:val="00794C9F"/>
    <w:rsid w:val="007A2A04"/>
    <w:rsid w:val="007A2FF2"/>
    <w:rsid w:val="007A37A6"/>
    <w:rsid w:val="007B3182"/>
    <w:rsid w:val="007B3FF5"/>
    <w:rsid w:val="007C5AA3"/>
    <w:rsid w:val="007C6F37"/>
    <w:rsid w:val="007D63D0"/>
    <w:rsid w:val="007E2B1E"/>
    <w:rsid w:val="007F525D"/>
    <w:rsid w:val="00803623"/>
    <w:rsid w:val="00810E03"/>
    <w:rsid w:val="0081799B"/>
    <w:rsid w:val="008225E6"/>
    <w:rsid w:val="0082580A"/>
    <w:rsid w:val="0083008C"/>
    <w:rsid w:val="008338D0"/>
    <w:rsid w:val="008400DD"/>
    <w:rsid w:val="00843C7F"/>
    <w:rsid w:val="008458FE"/>
    <w:rsid w:val="00847645"/>
    <w:rsid w:val="00860BD6"/>
    <w:rsid w:val="00860ED9"/>
    <w:rsid w:val="00880648"/>
    <w:rsid w:val="0088580C"/>
    <w:rsid w:val="00885ED6"/>
    <w:rsid w:val="0088605E"/>
    <w:rsid w:val="008903BA"/>
    <w:rsid w:val="00891963"/>
    <w:rsid w:val="008A17EC"/>
    <w:rsid w:val="008A713A"/>
    <w:rsid w:val="008A7CE7"/>
    <w:rsid w:val="008D0563"/>
    <w:rsid w:val="008D05EB"/>
    <w:rsid w:val="008E243A"/>
    <w:rsid w:val="008E6E95"/>
    <w:rsid w:val="008F47D9"/>
    <w:rsid w:val="00901A77"/>
    <w:rsid w:val="009057E0"/>
    <w:rsid w:val="009064BC"/>
    <w:rsid w:val="00910C95"/>
    <w:rsid w:val="00927DE6"/>
    <w:rsid w:val="00935399"/>
    <w:rsid w:val="00935F3D"/>
    <w:rsid w:val="00936BF7"/>
    <w:rsid w:val="00945036"/>
    <w:rsid w:val="00950ED1"/>
    <w:rsid w:val="009647CA"/>
    <w:rsid w:val="00973057"/>
    <w:rsid w:val="0098061C"/>
    <w:rsid w:val="0098124F"/>
    <w:rsid w:val="00981A85"/>
    <w:rsid w:val="00987D94"/>
    <w:rsid w:val="009900AF"/>
    <w:rsid w:val="0099150A"/>
    <w:rsid w:val="009A3933"/>
    <w:rsid w:val="009A43C0"/>
    <w:rsid w:val="009B0C6D"/>
    <w:rsid w:val="009B4B29"/>
    <w:rsid w:val="009B7650"/>
    <w:rsid w:val="009C14A9"/>
    <w:rsid w:val="009D2A8E"/>
    <w:rsid w:val="009D4F07"/>
    <w:rsid w:val="009E200C"/>
    <w:rsid w:val="009E2185"/>
    <w:rsid w:val="009E3F8F"/>
    <w:rsid w:val="009E4647"/>
    <w:rsid w:val="00A03CA2"/>
    <w:rsid w:val="00A06601"/>
    <w:rsid w:val="00A06E33"/>
    <w:rsid w:val="00A112F6"/>
    <w:rsid w:val="00A46109"/>
    <w:rsid w:val="00A536F8"/>
    <w:rsid w:val="00A72536"/>
    <w:rsid w:val="00A764DC"/>
    <w:rsid w:val="00A817D5"/>
    <w:rsid w:val="00A86497"/>
    <w:rsid w:val="00A935B3"/>
    <w:rsid w:val="00AB0D0A"/>
    <w:rsid w:val="00AB5152"/>
    <w:rsid w:val="00AB6556"/>
    <w:rsid w:val="00AC049F"/>
    <w:rsid w:val="00AC38C4"/>
    <w:rsid w:val="00AC5F6B"/>
    <w:rsid w:val="00AD6522"/>
    <w:rsid w:val="00AE234B"/>
    <w:rsid w:val="00AE4A7F"/>
    <w:rsid w:val="00AF1448"/>
    <w:rsid w:val="00AF28EA"/>
    <w:rsid w:val="00AF5AE7"/>
    <w:rsid w:val="00B04280"/>
    <w:rsid w:val="00B40C59"/>
    <w:rsid w:val="00B516A8"/>
    <w:rsid w:val="00B54378"/>
    <w:rsid w:val="00B625C5"/>
    <w:rsid w:val="00B652AB"/>
    <w:rsid w:val="00B70E50"/>
    <w:rsid w:val="00B82631"/>
    <w:rsid w:val="00B84431"/>
    <w:rsid w:val="00B869C0"/>
    <w:rsid w:val="00B87809"/>
    <w:rsid w:val="00B95282"/>
    <w:rsid w:val="00B96EF6"/>
    <w:rsid w:val="00BB3726"/>
    <w:rsid w:val="00BB673D"/>
    <w:rsid w:val="00BE72C7"/>
    <w:rsid w:val="00BE7724"/>
    <w:rsid w:val="00C0182F"/>
    <w:rsid w:val="00C10349"/>
    <w:rsid w:val="00C154AB"/>
    <w:rsid w:val="00C20642"/>
    <w:rsid w:val="00C21F9F"/>
    <w:rsid w:val="00C2499E"/>
    <w:rsid w:val="00C24B19"/>
    <w:rsid w:val="00C47602"/>
    <w:rsid w:val="00C648DE"/>
    <w:rsid w:val="00C74C3C"/>
    <w:rsid w:val="00C77E63"/>
    <w:rsid w:val="00C81A7D"/>
    <w:rsid w:val="00C828F1"/>
    <w:rsid w:val="00C83D54"/>
    <w:rsid w:val="00C903F7"/>
    <w:rsid w:val="00C9132D"/>
    <w:rsid w:val="00CA3D5B"/>
    <w:rsid w:val="00CB1EC5"/>
    <w:rsid w:val="00CB552B"/>
    <w:rsid w:val="00CB6605"/>
    <w:rsid w:val="00CB6C56"/>
    <w:rsid w:val="00CC4EF1"/>
    <w:rsid w:val="00CD573A"/>
    <w:rsid w:val="00CE0641"/>
    <w:rsid w:val="00CF0EDE"/>
    <w:rsid w:val="00CF1F95"/>
    <w:rsid w:val="00CF617C"/>
    <w:rsid w:val="00CF6575"/>
    <w:rsid w:val="00D01A5E"/>
    <w:rsid w:val="00D11E97"/>
    <w:rsid w:val="00D139B6"/>
    <w:rsid w:val="00D154FE"/>
    <w:rsid w:val="00D34B43"/>
    <w:rsid w:val="00D36320"/>
    <w:rsid w:val="00D36654"/>
    <w:rsid w:val="00D47067"/>
    <w:rsid w:val="00D474CE"/>
    <w:rsid w:val="00D503DD"/>
    <w:rsid w:val="00D505F2"/>
    <w:rsid w:val="00D6559E"/>
    <w:rsid w:val="00D67EAA"/>
    <w:rsid w:val="00D70939"/>
    <w:rsid w:val="00D70E86"/>
    <w:rsid w:val="00D75E25"/>
    <w:rsid w:val="00D80013"/>
    <w:rsid w:val="00D80CE2"/>
    <w:rsid w:val="00D8135C"/>
    <w:rsid w:val="00D83480"/>
    <w:rsid w:val="00D91FB1"/>
    <w:rsid w:val="00D97903"/>
    <w:rsid w:val="00D97A0A"/>
    <w:rsid w:val="00DA0FB6"/>
    <w:rsid w:val="00DA2E7A"/>
    <w:rsid w:val="00DA3588"/>
    <w:rsid w:val="00DA4475"/>
    <w:rsid w:val="00DB123A"/>
    <w:rsid w:val="00DB339E"/>
    <w:rsid w:val="00DC1D70"/>
    <w:rsid w:val="00DC23B3"/>
    <w:rsid w:val="00DD6181"/>
    <w:rsid w:val="00DE5ECB"/>
    <w:rsid w:val="00DF0A8A"/>
    <w:rsid w:val="00E00438"/>
    <w:rsid w:val="00E05C25"/>
    <w:rsid w:val="00E06552"/>
    <w:rsid w:val="00E078A0"/>
    <w:rsid w:val="00E2362C"/>
    <w:rsid w:val="00E3257D"/>
    <w:rsid w:val="00E42D0E"/>
    <w:rsid w:val="00E505DE"/>
    <w:rsid w:val="00E54F39"/>
    <w:rsid w:val="00E56C68"/>
    <w:rsid w:val="00E61449"/>
    <w:rsid w:val="00E7673B"/>
    <w:rsid w:val="00EA4E18"/>
    <w:rsid w:val="00EB0166"/>
    <w:rsid w:val="00EB218B"/>
    <w:rsid w:val="00EB30A2"/>
    <w:rsid w:val="00EB674D"/>
    <w:rsid w:val="00EB75DF"/>
    <w:rsid w:val="00EC233E"/>
    <w:rsid w:val="00EC2DE3"/>
    <w:rsid w:val="00EC5CB2"/>
    <w:rsid w:val="00ED5D16"/>
    <w:rsid w:val="00ED7AAD"/>
    <w:rsid w:val="00EE4BCA"/>
    <w:rsid w:val="00EE4FE1"/>
    <w:rsid w:val="00EF6150"/>
    <w:rsid w:val="00F0152B"/>
    <w:rsid w:val="00F0272C"/>
    <w:rsid w:val="00F05840"/>
    <w:rsid w:val="00F306D5"/>
    <w:rsid w:val="00F307A6"/>
    <w:rsid w:val="00F453A8"/>
    <w:rsid w:val="00F46226"/>
    <w:rsid w:val="00F5291D"/>
    <w:rsid w:val="00F564BF"/>
    <w:rsid w:val="00F666A3"/>
    <w:rsid w:val="00F7083E"/>
    <w:rsid w:val="00F80ACE"/>
    <w:rsid w:val="00F80F93"/>
    <w:rsid w:val="00F87220"/>
    <w:rsid w:val="00F929C2"/>
    <w:rsid w:val="00F93474"/>
    <w:rsid w:val="00F9498F"/>
    <w:rsid w:val="00FB39C3"/>
    <w:rsid w:val="00FB5B59"/>
    <w:rsid w:val="00FB7C77"/>
    <w:rsid w:val="00FC3D67"/>
    <w:rsid w:val="00FC611C"/>
    <w:rsid w:val="00FD2A4C"/>
    <w:rsid w:val="00FE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5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B30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30A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30A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A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42B5"/>
    <w:pPr>
      <w:spacing w:after="0" w:line="240" w:lineRule="auto"/>
    </w:pPr>
  </w:style>
  <w:style w:type="table" w:styleId="TableGrid">
    <w:name w:val="Table Grid"/>
    <w:basedOn w:val="TableNormal"/>
    <w:uiPriority w:val="59"/>
    <w:rsid w:val="00780DA0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0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F80ACE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3B3"/>
  </w:style>
  <w:style w:type="paragraph" w:styleId="Footer">
    <w:name w:val="footer"/>
    <w:basedOn w:val="Normal"/>
    <w:link w:val="FooterChar"/>
    <w:uiPriority w:val="99"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B3"/>
  </w:style>
  <w:style w:type="paragraph" w:styleId="ListParagraph">
    <w:name w:val="List Paragraph"/>
    <w:basedOn w:val="Normal"/>
    <w:uiPriority w:val="34"/>
    <w:qFormat/>
    <w:rsid w:val="00C2499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A5E4B"/>
    <w:pPr>
      <w:spacing w:after="0" w:line="240" w:lineRule="auto"/>
      <w:ind w:firstLine="0"/>
    </w:pPr>
    <w:rPr>
      <w:rFonts w:ascii="Calibri" w:eastAsia="Calibri" w:hAnsi="Calibri" w:cs="Times New Roman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6321"/>
    <w:pPr>
      <w:spacing w:after="0" w:line="240" w:lineRule="auto"/>
      <w:ind w:firstLine="0"/>
    </w:pPr>
  </w:style>
  <w:style w:type="paragraph" w:styleId="NormalWeb">
    <w:name w:val="Normal (Web)"/>
    <w:basedOn w:val="Normal"/>
    <w:uiPriority w:val="99"/>
    <w:semiHidden/>
    <w:unhideWhenUsed/>
    <w:rsid w:val="00DC1D70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5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B30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30A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30A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A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A42B5"/>
    <w:pPr>
      <w:spacing w:after="0" w:line="240" w:lineRule="auto"/>
    </w:pPr>
  </w:style>
  <w:style w:type="table" w:styleId="TableGrid">
    <w:name w:val="Table Grid"/>
    <w:basedOn w:val="TableNormal"/>
    <w:uiPriority w:val="59"/>
    <w:rsid w:val="00780DA0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0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F80ACE"/>
    <w:pPr>
      <w:autoSpaceDE w:val="0"/>
      <w:autoSpaceDN w:val="0"/>
      <w:adjustRightInd w:val="0"/>
      <w:spacing w:after="0" w:line="240" w:lineRule="auto"/>
      <w:ind w:firstLine="0"/>
    </w:pPr>
    <w:rPr>
      <w:rFonts w:ascii="Times New Roman" w:eastAsia="Calibri" w:hAnsi="Times New Roman" w:cs="Times New Roman"/>
      <w:color w:val="000000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3B3"/>
  </w:style>
  <w:style w:type="paragraph" w:styleId="Footer">
    <w:name w:val="footer"/>
    <w:basedOn w:val="Normal"/>
    <w:link w:val="FooterChar"/>
    <w:uiPriority w:val="99"/>
    <w:unhideWhenUsed/>
    <w:rsid w:val="00DC2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3B3"/>
  </w:style>
  <w:style w:type="paragraph" w:styleId="ListParagraph">
    <w:name w:val="List Paragraph"/>
    <w:basedOn w:val="Normal"/>
    <w:uiPriority w:val="34"/>
    <w:qFormat/>
    <w:rsid w:val="00C2499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A5E4B"/>
    <w:pPr>
      <w:spacing w:after="0" w:line="240" w:lineRule="auto"/>
      <w:ind w:firstLine="0"/>
    </w:pPr>
    <w:rPr>
      <w:rFonts w:ascii="Calibri" w:eastAsia="Calibri" w:hAnsi="Calibri" w:cs="Times New Roman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6321"/>
    <w:pPr>
      <w:spacing w:after="0" w:line="240" w:lineRule="auto"/>
      <w:ind w:firstLine="0"/>
    </w:pPr>
  </w:style>
  <w:style w:type="paragraph" w:styleId="NormalWeb">
    <w:name w:val="Normal (Web)"/>
    <w:basedOn w:val="Normal"/>
    <w:uiPriority w:val="99"/>
    <w:semiHidden/>
    <w:unhideWhenUsed/>
    <w:rsid w:val="00DC1D70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DTU</Company>
  <LinksUpToDate>false</LinksUpToDate>
  <CharactersWithSpaces>3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harles J. Weschler</dc:creator>
  <cp:lastModifiedBy>Gabriel Bekö</cp:lastModifiedBy>
  <cp:revision>5</cp:revision>
  <cp:lastPrinted>2012-11-08T09:18:00Z</cp:lastPrinted>
  <dcterms:created xsi:type="dcterms:W3CDTF">2013-03-17T23:53:00Z</dcterms:created>
  <dcterms:modified xsi:type="dcterms:W3CDTF">2013-03-1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96</vt:lpwstr>
  </property>
  <property fmtid="{D5CDD505-2E9C-101B-9397-08002B2CF9AE}" pid="3" name="WnCSubscriberId">
    <vt:lpwstr>3927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</Properties>
</file>